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472D9" w14:textId="40E45EA8" w:rsidR="00D20C7D" w:rsidRDefault="00B96951" w:rsidP="00343B1E">
      <w:pPr>
        <w:spacing w:line="360" w:lineRule="auto"/>
        <w:rPr>
          <w:rFonts w:ascii="Arial" w:eastAsia="Meiryo" w:hAnsi="Arial" w:cs="Arial"/>
          <w:szCs w:val="21"/>
        </w:rPr>
      </w:pPr>
      <w:r w:rsidRPr="00B96951">
        <w:rPr>
          <w:rFonts w:ascii="Arial" w:hAnsi="Arial" w:cs="Arial"/>
          <w:szCs w:val="21"/>
          <w:lang w:val="en-GB"/>
        </w:rPr>
        <w:t xml:space="preserve">Supplementary </w:t>
      </w:r>
      <w:r w:rsidR="00343B1E">
        <w:rPr>
          <w:rFonts w:ascii="Arial" w:hAnsi="Arial" w:cs="Arial"/>
          <w:szCs w:val="21"/>
          <w:lang w:val="en-GB"/>
        </w:rPr>
        <w:t>T</w:t>
      </w:r>
      <w:r w:rsidRPr="00B96951">
        <w:rPr>
          <w:rFonts w:ascii="Arial" w:hAnsi="Arial" w:cs="Arial"/>
          <w:szCs w:val="21"/>
          <w:lang w:val="en-GB"/>
        </w:rPr>
        <w:t>able</w:t>
      </w:r>
      <w:r w:rsidR="00343B1E">
        <w:rPr>
          <w:rFonts w:ascii="Arial" w:hAnsi="Arial" w:cs="Arial"/>
          <w:szCs w:val="21"/>
          <w:lang w:val="en-GB"/>
        </w:rPr>
        <w:t xml:space="preserve"> S</w:t>
      </w:r>
      <w:r w:rsidRPr="00B96951">
        <w:rPr>
          <w:rFonts w:ascii="Arial" w:hAnsi="Arial" w:cs="Arial"/>
          <w:szCs w:val="21"/>
          <w:lang w:val="en-GB"/>
        </w:rPr>
        <w:t>1.</w:t>
      </w:r>
      <w:r w:rsidRPr="00B96951">
        <w:rPr>
          <w:rFonts w:ascii="Arial" w:eastAsia="Meiryo" w:hAnsi="Arial" w:cs="Arial"/>
          <w:szCs w:val="21"/>
        </w:rPr>
        <w:t xml:space="preserve"> </w:t>
      </w:r>
      <w:r w:rsidR="00D20C7D" w:rsidRPr="00D20C7D">
        <w:rPr>
          <w:rFonts w:ascii="Arial" w:eastAsia="Meiryo" w:hAnsi="Arial" w:cs="Arial"/>
          <w:szCs w:val="21"/>
        </w:rPr>
        <w:t>Patient ID numbers used in each chart and the treatment the patients were receiving.</w:t>
      </w:r>
    </w:p>
    <w:tbl>
      <w:tblPr>
        <w:tblW w:w="75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310"/>
        <w:gridCol w:w="1598"/>
        <w:gridCol w:w="1518"/>
        <w:gridCol w:w="80"/>
        <w:gridCol w:w="1972"/>
      </w:tblGrid>
      <w:tr w:rsidR="00AC3B34" w:rsidRPr="00CA0CC2" w14:paraId="454C8B9D" w14:textId="77777777" w:rsidTr="00AC3B34">
        <w:trPr>
          <w:trHeight w:val="369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BAD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Figure 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BF5B" w14:textId="5B29591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Cs w:val="21"/>
              </w:rPr>
              <w:t>RP number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67EA1" w14:textId="1EF5BBB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AC3B34">
              <w:rPr>
                <w:rFonts w:ascii="Arial" w:eastAsia="Yu Gothic" w:hAnsi="Arial" w:cs="Arial" w:hint="eastAsia"/>
                <w:i/>
                <w:iCs/>
                <w:color w:val="000000"/>
                <w:kern w:val="0"/>
                <w:szCs w:val="21"/>
              </w:rPr>
              <w:t>UBA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Cs w:val="21"/>
              </w:rPr>
              <w:t xml:space="preserve"> variant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926" w14:textId="7235DD44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prednisolone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0A6" w14:textId="6E590975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tocilizumab</w:t>
            </w:r>
          </w:p>
        </w:tc>
      </w:tr>
      <w:tr w:rsidR="00AC3B34" w:rsidRPr="00CA0CC2" w14:paraId="1CB7165A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F6E" w14:textId="56187B2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A-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3DD3" w14:textId="04389FC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4C5AE2" w14:textId="370B0C94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B0B4" w14:textId="37E4A2F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B658" w14:textId="35C6124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 weeks</w:t>
            </w:r>
          </w:p>
        </w:tc>
      </w:tr>
      <w:tr w:rsidR="00AC3B34" w:rsidRPr="00CA0CC2" w14:paraId="2CC9CE50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001" w14:textId="0AB912C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0E0" w14:textId="2463C14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C47CDC3" w14:textId="44D61B16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BB67" w14:textId="61476DA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2.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2CC" w14:textId="53B9EE1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3F2581CF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AF32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39E" w14:textId="0E02E46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9E13F72" w14:textId="210E82E3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829" w14:textId="39AD56A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F2A" w14:textId="7405D6B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80mg/2weeks</w:t>
            </w:r>
          </w:p>
        </w:tc>
      </w:tr>
      <w:tr w:rsidR="00AC3B34" w:rsidRPr="00CA0CC2" w14:paraId="10896E76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BAD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9F61" w14:textId="1F0A4A3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50D1671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47A" w14:textId="614BD3E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48E" w14:textId="27A0E2B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429E3830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D74" w14:textId="090D759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1A7" w14:textId="3E2A913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90D0355" w14:textId="3DEE5166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439" w14:textId="5222B88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D28" w14:textId="2A77EB6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</w:t>
            </w:r>
          </w:p>
        </w:tc>
      </w:tr>
      <w:tr w:rsidR="00AC3B34" w:rsidRPr="00CA0CC2" w14:paraId="1FFD3671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6F6A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783" w14:textId="4DDF2A2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0ED171F" w14:textId="09CAD18F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ECE9" w14:textId="23459EE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4D6" w14:textId="2FF98CE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010B5B5D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89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0334" w14:textId="73E1416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7E3580C" w14:textId="44BFF41D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8C6" w14:textId="629CE3F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754" w14:textId="56A9178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/2weeks</w:t>
            </w:r>
          </w:p>
        </w:tc>
      </w:tr>
      <w:tr w:rsidR="00AC3B34" w:rsidRPr="00CA0CC2" w14:paraId="1314F86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AF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704" w14:textId="020181B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C6928DF" w14:textId="31C074C6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14C" w14:textId="27B596D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A295" w14:textId="3AA3F0E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09281910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A1AB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DD57" w14:textId="3E5E198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52376CE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945" w14:textId="6951E0A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B6B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2A9823D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5D7E" w14:textId="02519E5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H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52CA" w14:textId="701B74A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177AB48" w14:textId="7AB58267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2B5" w14:textId="3C91690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3D9" w14:textId="0486C0F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48116AD9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991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1970" w14:textId="38DACE9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6C8897F" w14:textId="3709B0A7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EC1" w14:textId="56F2AC4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FB3" w14:textId="0D71301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57C80ACC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1FC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181" w14:textId="51F6FB5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61C5524" w14:textId="1304D87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DD5A" w14:textId="464F953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9737" w14:textId="106FDF8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5AFD52B8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AA7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AA3" w14:textId="1526F42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A968E6E" w14:textId="4A4F9F7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B47A" w14:textId="37FB311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907F" w14:textId="4AE34FE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12F30791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3CFA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E63" w14:textId="38B5B4D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4F9319F" w14:textId="3F4CA400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6E17" w14:textId="3CE2D45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560D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204080F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0D29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9C50" w14:textId="2703FD4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C7CEF24" w14:textId="3CA14A7B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84E" w14:textId="46F1920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3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77F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4A1EA2C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0A47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360A" w14:textId="2F4DBF1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DE9001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502" w14:textId="1FEEF99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A1F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F7D58D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9485" w14:textId="29C9C82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I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825" w14:textId="3483A97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4A75B4A" w14:textId="28D5B909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783" w14:textId="5EB4AEE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EC9" w14:textId="58E9C92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CF0493C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6E6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E712" w14:textId="150CD25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DBF2EF8" w14:textId="2058AD25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0DD" w14:textId="336611A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8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1862" w14:textId="503F271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4D30B4E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045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6039" w14:textId="39E1A9A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CADA2AE" w14:textId="3061E7E3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FE5" w14:textId="5A79C5F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8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B154" w14:textId="20E5267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78408DD2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C5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AAD" w14:textId="67F27C7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ACC05EA" w14:textId="3BF16EED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F77" w14:textId="7C4694E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24C" w14:textId="5125DD1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80mg/2weeks</w:t>
            </w:r>
          </w:p>
        </w:tc>
      </w:tr>
      <w:tr w:rsidR="00AC3B34" w:rsidRPr="00CA0CC2" w14:paraId="76BC0C77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A4AD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768F" w14:textId="349F65B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D8F1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3380" w14:textId="400BB64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9063" w14:textId="28325C7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1A53DD1E" w14:textId="77777777" w:rsidTr="00AC3B34">
        <w:trPr>
          <w:trHeight w:val="369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F6E" w14:textId="0AADC39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Figure 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62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53FD5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258" w14:textId="4C46A358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600F" w14:textId="7E9BBB4A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AC3B34" w:rsidRPr="00CA0CC2" w14:paraId="4C45D1B1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8E2F" w14:textId="6DE5C57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A-B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315" w14:textId="42ED8FA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F1AE1D3" w14:textId="04F72482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DCF" w14:textId="779EB88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75E" w14:textId="4C7FC18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353B0DE1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666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7B64" w14:textId="2BB2063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4D690E6" w14:textId="5C07C01C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7FB" w14:textId="6556250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9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B0D" w14:textId="6B325D1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1CBF3C36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9C1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2DB" w14:textId="2EC2C4B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3EBCA74" w14:textId="38395330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248" w14:textId="268192D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E69" w14:textId="57F220C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04EE5606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3D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F69" w14:textId="2CF2E76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F36833D" w14:textId="5D52BDFE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822" w14:textId="17C2976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18A" w14:textId="3A2B00B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6442E3F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451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3D8" w14:textId="1EC66C2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00BD7A9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CF4E" w14:textId="09557F9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A44C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34F13E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2B3" w14:textId="3A10213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C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90B7" w14:textId="6AFBC47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0FF8A9D" w14:textId="7930B11E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7B5" w14:textId="515D3D2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9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B76" w14:textId="1ABA869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4DB64609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A3F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33F" w14:textId="5F21BB8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EC426C4" w14:textId="0A393128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F937" w14:textId="6675582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A3C" w14:textId="723967B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0204F131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930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928" w14:textId="64DB053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D25029D" w14:textId="1103E41C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469" w14:textId="060FF48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B08" w14:textId="725B7C3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039E078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98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270" w14:textId="08A3B2D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D6D94BC" w14:textId="3970145E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04E" w14:textId="7FE2088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FB12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7054B73B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A0B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8A7" w14:textId="0CEE3CD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930E02A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94A6" w14:textId="0FEFAF9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FF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1492F38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2242" w14:textId="79FED1F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D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E8F" w14:textId="52B2D01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B199E95" w14:textId="18404E52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BBD" w14:textId="6314AC0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672" w14:textId="1084EC6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3AAC2C58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91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9C20" w14:textId="5E6C235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E73B06B" w14:textId="1613304D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3B83" w14:textId="10E5798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8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9CC" w14:textId="34B8034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1D637EA2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F8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2BC" w14:textId="469CBEC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F7047DF" w14:textId="4F1F8167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0BC" w14:textId="4743CF3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F5B" w14:textId="54094F8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3EFBDA7A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5A7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F00" w14:textId="4EDDDB6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01DCFA0" w14:textId="2B69B2F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111" w14:textId="6181EAE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BA3" w14:textId="51ADA16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8C8D372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4120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B6B" w14:textId="0D1670B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8D166E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D5D7" w14:textId="22B304F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4E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792E72A6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E00" w14:textId="1A81351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09D8" w14:textId="05BAA41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A5E0F3" w14:textId="556B7277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871F" w14:textId="246534C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06D" w14:textId="28423AF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2weeks</w:t>
            </w:r>
          </w:p>
        </w:tc>
      </w:tr>
      <w:tr w:rsidR="00AC3B34" w:rsidRPr="00CA0CC2" w14:paraId="735DBD4A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0A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E45F" w14:textId="19FC1CB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64FBD33" w14:textId="06B43D44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D1DA" w14:textId="4BB3A86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AA7" w14:textId="06D8066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73DBB3C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D3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7E54" w14:textId="1FA5646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19EBBBF" w14:textId="049B5ECC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3FA5" w14:textId="7C1A223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3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82B1" w14:textId="1F1D9E7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40mg/2weeks</w:t>
            </w:r>
          </w:p>
        </w:tc>
      </w:tr>
      <w:tr w:rsidR="00AC3B34" w:rsidRPr="00CA0CC2" w14:paraId="0FDEA1E9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3C9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7DB0" w14:textId="0D670BB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85CB251" w14:textId="7A3C6631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CD69" w14:textId="1195514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1462" w14:textId="64F207E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13A29D9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24DC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51E" w14:textId="3401FE9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61BB6B0" w14:textId="40D1CC3E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8100" w14:textId="0731A1E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5A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21AB90C6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86F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C28E" w14:textId="3905E31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468115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F52" w14:textId="403C4D2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F8C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4B6DE89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977" w14:textId="5385DFC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79B1" w14:textId="02F9680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49EEDB2" w14:textId="4B9EFBF2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5BC" w14:textId="076DA6A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F7E" w14:textId="21DC01B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2A651AE9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D81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429B" w14:textId="5009966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D383F86" w14:textId="16DAF42B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7A3" w14:textId="301192C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BF3" w14:textId="02B1BC7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CE7DE0C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2A20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A0E" w14:textId="21F414C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DC7DEA6" w14:textId="316D152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A047" w14:textId="61E9B4B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m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7A90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69E9C4C7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563D" w14:textId="4481CD45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40DE" w14:textId="772106C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ED5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7545" w14:textId="57B5694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8BC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8A5C691" w14:textId="77777777" w:rsidTr="00AC3B34">
        <w:trPr>
          <w:trHeight w:val="369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6482" w14:textId="61D61C1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Figure 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8E50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23D0F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9C85" w14:textId="1D61D19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6984" w14:textId="775E9E6A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AC3B34" w:rsidRPr="00CA0CC2" w14:paraId="33D911C7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113" w14:textId="6DFFE80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6AD" w14:textId="553636A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1C305D9" w14:textId="2A285AB3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D58" w14:textId="6CDD52E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249" w14:textId="427CB1B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438D5D61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CF2B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039" w14:textId="264D408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974E410" w14:textId="76095104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F1D" w14:textId="31C40EB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E4C" w14:textId="7A6736D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1F184F3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2EED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806" w14:textId="4D32930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74D290A" w14:textId="75659754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46B" w14:textId="245E0E0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9FB3" w14:textId="34CF220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6F8FB9CE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1B6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B5A" w14:textId="154E4D5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AA796A8" w14:textId="2D344D21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7EAF" w14:textId="762C403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BD3D" w14:textId="1CF2F49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13D3E39E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FC3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E82" w14:textId="676FCF3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B721080" w14:textId="73B868D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0171" w14:textId="2A4B727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1914" w14:textId="371D104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40mg/2weeks</w:t>
            </w:r>
          </w:p>
        </w:tc>
      </w:tr>
      <w:tr w:rsidR="00AC3B34" w:rsidRPr="00CA0CC2" w14:paraId="74D8A119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E596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661" w14:textId="44F2814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RP43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5ECFA12" w14:textId="219D5244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1DBF" w14:textId="51EFC1D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815" w14:textId="6BF84AA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9692E55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A4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F1AF" w14:textId="0E56050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727708B" w14:textId="3DD05A5D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C25" w14:textId="1F428CF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FB8D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24436B5B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521D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F734" w14:textId="0824FD6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3D92382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978" w14:textId="1F156BE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09DE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35F521C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8990" w14:textId="3D2A577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B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6DD" w14:textId="512BF30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121F7FB" w14:textId="5E75ED41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60C" w14:textId="0C33FA9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B6E" w14:textId="13B32A0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627174E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CA0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774" w14:textId="064F9B2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A2CC0AF" w14:textId="4A7FB923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DDF" w14:textId="4F3332B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60F5" w14:textId="650E814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1FA229EC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192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491" w14:textId="2B37CA3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1E2B7B2" w14:textId="5790654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AC5" w14:textId="21E8FA9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4F7" w14:textId="44B581A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40mg/2weeks</w:t>
            </w:r>
          </w:p>
        </w:tc>
      </w:tr>
      <w:tr w:rsidR="00AC3B34" w:rsidRPr="00CA0CC2" w14:paraId="185C61C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15AE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0F9" w14:textId="30DA8AA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6B6DA80" w14:textId="7B525BEB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55B" w14:textId="71ADE1A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2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FD1" w14:textId="3883727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DAA14B7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51B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463" w14:textId="0D3A0DA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2D45D3D" w14:textId="4B953426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D8A" w14:textId="1FE943A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2F79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08E01D7A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F91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468" w14:textId="4E66333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DFB3071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A59B" w14:textId="3809E0A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ED6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70FF124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32E7" w14:textId="4E3552F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C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8369" w14:textId="6DDB24F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EC94405" w14:textId="6D1BB88B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3587" w14:textId="587E427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427A" w14:textId="6F8F6CB8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10F343B8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3A4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4A5" w14:textId="0BA5805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570FC0C" w14:textId="50C01EAC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3561" w14:textId="0A435DC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923E" w14:textId="4EA3DE1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2weeks</w:t>
            </w:r>
          </w:p>
        </w:tc>
      </w:tr>
      <w:tr w:rsidR="00AC3B34" w:rsidRPr="00CA0CC2" w14:paraId="5E98A970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299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FBB" w14:textId="22A4027F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1452F42" w14:textId="20EE5EDD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534" w14:textId="6A823C0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7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7C9" w14:textId="447008E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4BC5ACBB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B5A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311E" w14:textId="56AFD58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6061929" w14:textId="7A296FF7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94B" w14:textId="7632CD9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394" w14:textId="7D2C9D5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25F5E5D7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536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C4E" w14:textId="50B3191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2C2FED6" w14:textId="35FE768A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790" w14:textId="030004C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300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A795855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185" w14:textId="77777777" w:rsidR="00AC3B34" w:rsidRPr="00CA0CC2" w:rsidRDefault="00AC3B34" w:rsidP="00CB1219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20B" w14:textId="7866D6E4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4EDECB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EAF5" w14:textId="7DB71D5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A67A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5378A6B3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B22" w14:textId="1B97D37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D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A3A" w14:textId="32C62E6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743E125" w14:textId="5B8395D8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280" w14:textId="669F45C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6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183" w14:textId="0B1CF39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0mg/4weeks</w:t>
            </w:r>
          </w:p>
        </w:tc>
      </w:tr>
      <w:tr w:rsidR="00AC3B34" w:rsidRPr="00CA0CC2" w14:paraId="1248A11F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162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FD11" w14:textId="1087DC4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3EB795" w14:textId="5C3DFA81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67AA" w14:textId="52210EB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393" w14:textId="0F29AEDE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10days</w:t>
            </w:r>
          </w:p>
        </w:tc>
      </w:tr>
      <w:tr w:rsidR="00AC3B34" w:rsidRPr="00CA0CC2" w14:paraId="4B526357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94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F42" w14:textId="4EAA1D7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8256216" w14:textId="73BA1461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821" w14:textId="5615A9F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7.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9D2" w14:textId="18D933B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431D744E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99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EF7" w14:textId="36F34E3D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FE35B14" w14:textId="22B954D6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C84C" w14:textId="6D30B02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D8CA" w14:textId="5E0F182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32670660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B3A5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9C95" w14:textId="041E7985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543C85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B93A" w14:textId="5029F90A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A949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186BF2D6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F41" w14:textId="4508B98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3E6" w14:textId="79BE626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E3A13D9" w14:textId="0B050FDB" w:rsidR="00AC3B34" w:rsidRPr="00CA0CC2" w:rsidRDefault="0083177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Th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CBC" w14:textId="4469143C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D4DC" w14:textId="6BB80DF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2mg/2weeks</w:t>
            </w:r>
          </w:p>
        </w:tc>
      </w:tr>
      <w:tr w:rsidR="00AC3B34" w:rsidRPr="00CA0CC2" w14:paraId="34DAA574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956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78F" w14:textId="10CF0FD0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8DD9239" w14:textId="44ACD41C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Ly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4F15" w14:textId="65181B56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7.5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C16F" w14:textId="733496B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0mg/2weeks</w:t>
            </w:r>
          </w:p>
        </w:tc>
      </w:tr>
      <w:tr w:rsidR="00AC3B34" w:rsidRPr="00CA0CC2" w14:paraId="7A45759E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1CB8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6EB" w14:textId="27622A4B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B6BF565" w14:textId="2DB1067B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c.118-1G&gt;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6AAC" w14:textId="173F88B3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3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881" w14:textId="55D62E31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AC3B34" w:rsidRPr="00CA0CC2" w14:paraId="6C88A31F" w14:textId="77777777" w:rsidTr="00AC3B34">
        <w:trPr>
          <w:trHeight w:val="36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168C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E547" w14:textId="481DAD89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RP9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51B41" w14:textId="7E1652B6" w:rsidR="00AC3B34" w:rsidRPr="00CA0CC2" w:rsidRDefault="00C646CB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9193C">
              <w:rPr>
                <w:rFonts w:ascii="Arial" w:eastAsia="Yu Gothic" w:hAnsi="Arial" w:cs="Arial"/>
                <w:kern w:val="0"/>
                <w:szCs w:val="21"/>
                <w:lang w:val="en-GB"/>
              </w:rPr>
              <w:t>p.Met41V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CEA1" w14:textId="77B210A2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A0CC2">
              <w:rPr>
                <w:rFonts w:ascii="Arial" w:eastAsia="Yu Gothic" w:hAnsi="Arial" w:cs="Arial"/>
                <w:color w:val="000000"/>
                <w:kern w:val="0"/>
                <w:szCs w:val="21"/>
              </w:rPr>
              <w:t>30mg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B773" w14:textId="77777777" w:rsidR="00AC3B34" w:rsidRPr="00CA0CC2" w:rsidRDefault="00AC3B34" w:rsidP="00CB121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</w:tbl>
    <w:p w14:paraId="4DDF6F1C" w14:textId="77777777" w:rsidR="00B96951" w:rsidRPr="00B96951" w:rsidRDefault="00B96951" w:rsidP="00B96951">
      <w:pPr>
        <w:spacing w:line="480" w:lineRule="auto"/>
        <w:rPr>
          <w:rFonts w:ascii="Arial" w:hAnsi="Arial" w:cs="Arial"/>
          <w:szCs w:val="21"/>
          <w:lang w:val="en-GB"/>
        </w:rPr>
      </w:pPr>
    </w:p>
    <w:sectPr w:rsidR="00B96951" w:rsidRPr="00B96951" w:rsidSect="003061C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5B"/>
    <w:rsid w:val="001F6A1F"/>
    <w:rsid w:val="003061CE"/>
    <w:rsid w:val="00343B1E"/>
    <w:rsid w:val="006C5C5B"/>
    <w:rsid w:val="00831774"/>
    <w:rsid w:val="0089522D"/>
    <w:rsid w:val="00975D1E"/>
    <w:rsid w:val="00981D5E"/>
    <w:rsid w:val="00AC3B34"/>
    <w:rsid w:val="00B96951"/>
    <w:rsid w:val="00C646CB"/>
    <w:rsid w:val="00CA0CC2"/>
    <w:rsid w:val="00CB1219"/>
    <w:rsid w:val="00D20C7D"/>
    <w:rsid w:val="00DF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6628F8"/>
  <w15:chartTrackingRefBased/>
  <w15:docId w15:val="{D6CFDA40-13FB-43D8-BF2E-08D11484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D5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C5B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C5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C5B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C5B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C5B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C5B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C5B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C5B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C5B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C5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C5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C5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C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C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C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C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C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C5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C5C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C5B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5C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C5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5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C5B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5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C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ro Adachi</dc:creator>
  <cp:keywords/>
  <dc:description/>
  <cp:lastModifiedBy>Caroline Groves</cp:lastModifiedBy>
  <cp:revision>2</cp:revision>
  <dcterms:created xsi:type="dcterms:W3CDTF">2024-05-10T11:05:00Z</dcterms:created>
  <dcterms:modified xsi:type="dcterms:W3CDTF">2024-05-10T11:05:00Z</dcterms:modified>
</cp:coreProperties>
</file>